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9F65C0" w14:textId="72F4B874" w:rsidR="00032EAB" w:rsidRPr="00032EAB" w:rsidRDefault="00032EAB">
      <w:pPr>
        <w:rPr>
          <w:b/>
          <w:bCs/>
          <w:lang w:val="en-US"/>
        </w:rPr>
      </w:pPr>
      <w:r w:rsidRPr="00032EAB">
        <w:rPr>
          <w:b/>
          <w:bCs/>
          <w:lang w:val="en-US"/>
        </w:rPr>
        <w:t>Additional File 1</w:t>
      </w:r>
    </w:p>
    <w:p w14:paraId="58952D33" w14:textId="760A2C71" w:rsidR="00260149" w:rsidRPr="00126DF7" w:rsidRDefault="00BB649E">
      <w:pPr>
        <w:rPr>
          <w:lang w:val="en-US"/>
        </w:rPr>
      </w:pPr>
      <w:r>
        <w:rPr>
          <w:lang w:val="en-US"/>
        </w:rPr>
        <w:t xml:space="preserve">The </w:t>
      </w:r>
      <w:r w:rsidR="00F0087A">
        <w:rPr>
          <w:lang w:val="en-US"/>
        </w:rPr>
        <w:t xml:space="preserve">semi structured </w:t>
      </w:r>
      <w:r>
        <w:rPr>
          <w:lang w:val="en-US"/>
        </w:rPr>
        <w:t>i</w:t>
      </w:r>
      <w:r w:rsidR="00126DF7" w:rsidRPr="00126DF7">
        <w:rPr>
          <w:lang w:val="en-US"/>
        </w:rPr>
        <w:t>nter</w:t>
      </w:r>
      <w:r w:rsidR="00D85C45">
        <w:rPr>
          <w:lang w:val="en-US"/>
        </w:rPr>
        <w:t xml:space="preserve">view </w:t>
      </w:r>
      <w:r w:rsidR="00126DF7" w:rsidRPr="00126DF7">
        <w:rPr>
          <w:lang w:val="en-US"/>
        </w:rPr>
        <w:t>guide</w:t>
      </w:r>
      <w:r>
        <w:rPr>
          <w:lang w:val="en-US"/>
        </w:rPr>
        <w:t xml:space="preserve"> developed for the study</w:t>
      </w:r>
    </w:p>
    <w:p w14:paraId="58952D35" w14:textId="77777777" w:rsidR="00126DF7" w:rsidRPr="00B11771" w:rsidRDefault="00126DF7" w:rsidP="00126DF7">
      <w:pPr>
        <w:numPr>
          <w:ilvl w:val="0"/>
          <w:numId w:val="1"/>
        </w:numPr>
        <w:rPr>
          <w:lang w:val="en-US"/>
        </w:rPr>
      </w:pPr>
      <w:r w:rsidRPr="00B11771">
        <w:rPr>
          <w:i/>
          <w:lang w:val="en-US"/>
        </w:rPr>
        <w:t>Can I ask you to describe how you have experienced participating in this OPEN study concept?</w:t>
      </w:r>
    </w:p>
    <w:p w14:paraId="58952D36" w14:textId="77777777" w:rsidR="00126DF7" w:rsidRPr="00B11771" w:rsidRDefault="00126DF7" w:rsidP="00126DF7">
      <w:pPr>
        <w:numPr>
          <w:ilvl w:val="0"/>
          <w:numId w:val="1"/>
        </w:numPr>
        <w:rPr>
          <w:lang w:val="en-US"/>
        </w:rPr>
      </w:pPr>
      <w:r w:rsidRPr="00B11771">
        <w:rPr>
          <w:i/>
          <w:lang w:val="en-US"/>
        </w:rPr>
        <w:t xml:space="preserve">Could you tell me your thoughts and your feelings towards doing the physical exercise sit-to-stand? </w:t>
      </w:r>
    </w:p>
    <w:p w14:paraId="58952D37" w14:textId="77777777" w:rsidR="00126DF7" w:rsidRPr="00B11771" w:rsidRDefault="00126DF7" w:rsidP="00126DF7">
      <w:pPr>
        <w:numPr>
          <w:ilvl w:val="0"/>
          <w:numId w:val="1"/>
        </w:numPr>
        <w:rPr>
          <w:i/>
          <w:lang w:val="en-US"/>
        </w:rPr>
      </w:pPr>
      <w:r w:rsidRPr="00B11771">
        <w:rPr>
          <w:i/>
          <w:lang w:val="en-US"/>
        </w:rPr>
        <w:t xml:space="preserve">Could you tell me your thoughts and your feelings towards the nutritional supplements you received during the OPEN project period? </w:t>
      </w:r>
    </w:p>
    <w:p w14:paraId="58952D38" w14:textId="77777777" w:rsidR="00126DF7" w:rsidRPr="00B11771" w:rsidRDefault="00126DF7" w:rsidP="00126DF7">
      <w:pPr>
        <w:numPr>
          <w:ilvl w:val="0"/>
          <w:numId w:val="1"/>
        </w:numPr>
        <w:rPr>
          <w:i/>
          <w:lang w:val="en-US"/>
        </w:rPr>
      </w:pPr>
      <w:r w:rsidRPr="00B11771">
        <w:rPr>
          <w:i/>
          <w:lang w:val="en-US"/>
        </w:rPr>
        <w:t>Is there something else you have in mind in relation to the nutritional supplements?</w:t>
      </w:r>
    </w:p>
    <w:p w14:paraId="58952D39" w14:textId="77777777" w:rsidR="00126DF7" w:rsidRPr="00B11771" w:rsidRDefault="00126DF7" w:rsidP="00126DF7">
      <w:pPr>
        <w:numPr>
          <w:ilvl w:val="0"/>
          <w:numId w:val="1"/>
        </w:numPr>
        <w:rPr>
          <w:i/>
          <w:lang w:val="en-US"/>
        </w:rPr>
      </w:pPr>
      <w:r w:rsidRPr="00B11771">
        <w:rPr>
          <w:i/>
          <w:lang w:val="en-US"/>
        </w:rPr>
        <w:t>Before the OPEN concept began. What were your aspirations and thoughts around the benefits it might have?</w:t>
      </w:r>
    </w:p>
    <w:p w14:paraId="58952D3A" w14:textId="77777777" w:rsidR="00126DF7" w:rsidRPr="00B11771" w:rsidRDefault="00126DF7" w:rsidP="00126DF7">
      <w:pPr>
        <w:numPr>
          <w:ilvl w:val="0"/>
          <w:numId w:val="1"/>
        </w:numPr>
        <w:rPr>
          <w:i/>
          <w:lang w:val="en-US"/>
        </w:rPr>
      </w:pPr>
      <w:r w:rsidRPr="00B11771">
        <w:rPr>
          <w:i/>
          <w:lang w:val="en-US"/>
        </w:rPr>
        <w:t>What does your life look like now- after the project period – in relation to supplement drink intake and training?</w:t>
      </w:r>
    </w:p>
    <w:p w14:paraId="58952D3B" w14:textId="77777777" w:rsidR="00126DF7" w:rsidRPr="00B11771" w:rsidRDefault="00126DF7" w:rsidP="00126DF7">
      <w:pPr>
        <w:numPr>
          <w:ilvl w:val="0"/>
          <w:numId w:val="1"/>
        </w:numPr>
        <w:rPr>
          <w:lang w:val="en-US"/>
        </w:rPr>
      </w:pPr>
      <w:r w:rsidRPr="00B11771">
        <w:rPr>
          <w:i/>
          <w:lang w:val="en-US"/>
        </w:rPr>
        <w:t xml:space="preserve">Do you have any thoughts for us on how this STS/ONS concept could be developed differently? </w:t>
      </w:r>
    </w:p>
    <w:p w14:paraId="58952D3C" w14:textId="77777777" w:rsidR="00126DF7" w:rsidRPr="00B11771" w:rsidRDefault="00126DF7" w:rsidP="00126DF7">
      <w:pPr>
        <w:rPr>
          <w:lang w:val="en-US"/>
        </w:rPr>
      </w:pPr>
    </w:p>
    <w:p w14:paraId="58952D3D" w14:textId="77777777" w:rsidR="00126DF7" w:rsidRPr="00126DF7" w:rsidRDefault="00126DF7">
      <w:pPr>
        <w:rPr>
          <w:lang w:val="en-US"/>
        </w:rPr>
      </w:pPr>
    </w:p>
    <w:sectPr w:rsidR="00126DF7" w:rsidRPr="00126D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E40378E"/>
    <w:multiLevelType w:val="hybridMultilevel"/>
    <w:tmpl w:val="C07AC34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8ABAA39C">
      <w:start w:val="1"/>
      <w:numFmt w:val="lowerLetter"/>
      <w:lvlText w:val="%2."/>
      <w:lvlJc w:val="left"/>
      <w:pPr>
        <w:ind w:left="1440" w:hanging="360"/>
      </w:pPr>
      <w:rPr>
        <w:lang w:val="en-US"/>
      </w:r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6DF7"/>
    <w:rsid w:val="00032EAB"/>
    <w:rsid w:val="00126DF7"/>
    <w:rsid w:val="00260149"/>
    <w:rsid w:val="00BB649E"/>
    <w:rsid w:val="00D85C45"/>
    <w:rsid w:val="00F00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952D33"/>
  <w15:chartTrackingRefBased/>
  <w15:docId w15:val="{D1617A36-CD11-45CB-BB04-82C3A7A6A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Vikström</dc:creator>
  <cp:keywords/>
  <dc:description/>
  <cp:lastModifiedBy>Sofia Vikström</cp:lastModifiedBy>
  <cp:revision>2</cp:revision>
  <dcterms:created xsi:type="dcterms:W3CDTF">2020-08-18T19:51:00Z</dcterms:created>
  <dcterms:modified xsi:type="dcterms:W3CDTF">2020-08-18T19:51:00Z</dcterms:modified>
</cp:coreProperties>
</file>